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1E5C5E" w14:paraId="3C4C33DB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5C7CD6E0" w14:textId="77777777" w:rsidR="001E5C5E" w:rsidRPr="004C01BE" w:rsidRDefault="001E5C5E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1E5C5E" w14:paraId="1D5D8F75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526E224A" w14:textId="77777777" w:rsidR="001E5C5E" w:rsidRPr="009A556D" w:rsidRDefault="001E5C5E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66264088" w14:textId="77777777" w:rsidR="001E5C5E" w:rsidRPr="009A556D" w:rsidRDefault="001E5C5E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64867E77" w14:textId="77777777" w:rsidR="001E5C5E" w:rsidRPr="009A556D" w:rsidRDefault="001E5C5E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16AE8C00" w14:textId="77777777" w:rsidR="001E5C5E" w:rsidRPr="004C01BE" w:rsidRDefault="001E5C5E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ES</w:t>
            </w:r>
          </w:p>
        </w:tc>
        <w:tc>
          <w:tcPr>
            <w:tcW w:w="1486" w:type="dxa"/>
            <w:shd w:val="clear" w:color="auto" w:fill="F2F2F2"/>
          </w:tcPr>
          <w:p w14:paraId="413D9DA3" w14:textId="77777777" w:rsidR="001E5C5E" w:rsidRPr="009A556D" w:rsidRDefault="001E5C5E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73D5548C" w14:textId="77777777" w:rsidR="001E5C5E" w:rsidRPr="009A556D" w:rsidRDefault="001E5C5E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5A1972FF" w14:textId="77777777" w:rsidR="001E5C5E" w:rsidRPr="009A556D" w:rsidRDefault="001E5C5E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1E5C5E" w14:paraId="7B91C19F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295547C8" w14:textId="77777777" w:rsidR="001E5C5E" w:rsidRPr="004C01BE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47AF9A0C" w14:textId="77777777" w:rsidR="001E5C5E" w:rsidRPr="009A556D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944</w:t>
            </w:r>
          </w:p>
        </w:tc>
        <w:tc>
          <w:tcPr>
            <w:tcW w:w="1169" w:type="dxa"/>
            <w:gridSpan w:val="2"/>
            <w:vAlign w:val="center"/>
          </w:tcPr>
          <w:p w14:paraId="36B5A8C2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9</w:t>
            </w:r>
          </w:p>
        </w:tc>
        <w:tc>
          <w:tcPr>
            <w:tcW w:w="1486" w:type="dxa"/>
            <w:vAlign w:val="center"/>
          </w:tcPr>
          <w:p w14:paraId="7217F19E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486" w:type="dxa"/>
            <w:gridSpan w:val="2"/>
            <w:vAlign w:val="center"/>
          </w:tcPr>
          <w:p w14:paraId="1B9D1DC2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7</w:t>
            </w:r>
          </w:p>
        </w:tc>
        <w:tc>
          <w:tcPr>
            <w:tcW w:w="1487" w:type="dxa"/>
            <w:gridSpan w:val="2"/>
            <w:vAlign w:val="center"/>
          </w:tcPr>
          <w:p w14:paraId="758B498E" w14:textId="77777777" w:rsidR="001E5C5E" w:rsidRPr="004337D1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1E5C5E" w14:paraId="48886DA6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21BDE67A" w14:textId="77777777" w:rsidR="001E5C5E" w:rsidRPr="00052D96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ruent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0D3F9796" w14:textId="77777777" w:rsidR="001E5C5E" w:rsidRPr="009A556D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6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5BA710FC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334375EE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3E0FF1E5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.4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04BFAE25" w14:textId="77777777" w:rsidR="001E5C5E" w:rsidRPr="004337D1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1E5C5E" w14:paraId="6D529812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34E35997" w14:textId="77777777" w:rsidR="001E5C5E" w:rsidRPr="00052D96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antness</w:t>
            </w:r>
          </w:p>
        </w:tc>
        <w:tc>
          <w:tcPr>
            <w:tcW w:w="1271" w:type="dxa"/>
            <w:vAlign w:val="center"/>
          </w:tcPr>
          <w:p w14:paraId="10F0B8FF" w14:textId="77777777" w:rsidR="001E5C5E" w:rsidRPr="009A556D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4</w:t>
            </w:r>
          </w:p>
        </w:tc>
        <w:tc>
          <w:tcPr>
            <w:tcW w:w="1169" w:type="dxa"/>
            <w:gridSpan w:val="2"/>
            <w:vAlign w:val="center"/>
          </w:tcPr>
          <w:p w14:paraId="7DF5B885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5</w:t>
            </w:r>
          </w:p>
        </w:tc>
        <w:tc>
          <w:tcPr>
            <w:tcW w:w="1486" w:type="dxa"/>
            <w:vAlign w:val="center"/>
          </w:tcPr>
          <w:p w14:paraId="56B4B4C2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6D876CC9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.3</w:t>
            </w:r>
          </w:p>
        </w:tc>
        <w:tc>
          <w:tcPr>
            <w:tcW w:w="1487" w:type="dxa"/>
            <w:gridSpan w:val="2"/>
            <w:vAlign w:val="center"/>
          </w:tcPr>
          <w:p w14:paraId="7F6553F3" w14:textId="77777777" w:rsidR="001E5C5E" w:rsidRPr="004337D1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0</w:t>
            </w:r>
            <w:r>
              <w:rPr>
                <w:rFonts w:asciiTheme="majorHAnsi" w:hAnsiTheme="majorHAnsi" w:cstheme="majorHAnsi"/>
                <w:lang w:val="en-GB" w:eastAsia="en-GB"/>
              </w:rPr>
              <w:t>21</w:t>
            </w:r>
            <w:r w:rsidRPr="004337D1">
              <w:rPr>
                <w:rFonts w:asciiTheme="majorHAnsi" w:hAnsiTheme="majorHAnsi" w:cstheme="majorHAnsi"/>
                <w:lang w:val="en-GB" w:eastAsia="en-GB"/>
              </w:rPr>
              <w:t>*</w:t>
            </w:r>
          </w:p>
        </w:tc>
      </w:tr>
      <w:tr w:rsidR="001E5C5E" w14:paraId="54922632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14A0E20D" w14:textId="77777777" w:rsidR="001E5C5E" w:rsidRPr="00052D96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VISUAL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7B0CDBC5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48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3758069C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5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470253D5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3F56DEF5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3.2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02B428E9" w14:textId="77777777" w:rsidR="001E5C5E" w:rsidRPr="004337D1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0</w:t>
            </w:r>
            <w:r>
              <w:rPr>
                <w:rFonts w:asciiTheme="majorHAnsi" w:hAnsiTheme="majorHAnsi" w:cstheme="majorHAnsi"/>
                <w:lang w:val="en-GB" w:eastAsia="en-GB"/>
              </w:rPr>
              <w:t>0</w:t>
            </w:r>
            <w:r w:rsidRPr="004337D1">
              <w:rPr>
                <w:rFonts w:asciiTheme="majorHAnsi" w:hAnsiTheme="majorHAnsi" w:cstheme="majorHAnsi"/>
                <w:lang w:val="en-GB" w:eastAsia="en-GB"/>
              </w:rPr>
              <w:t>1</w:t>
            </w:r>
            <w:r>
              <w:rPr>
                <w:rFonts w:asciiTheme="majorHAnsi" w:hAnsiTheme="majorHAnsi" w:cstheme="majorHAnsi"/>
                <w:lang w:val="en-GB" w:eastAsia="en-GB"/>
              </w:rPr>
              <w:t>*</w:t>
            </w:r>
            <w:r w:rsidRPr="004337D1">
              <w:rPr>
                <w:rFonts w:asciiTheme="majorHAnsi" w:hAnsiTheme="majorHAnsi" w:cstheme="majorHAnsi"/>
                <w:lang w:val="en-GB" w:eastAsia="en-GB"/>
              </w:rPr>
              <w:t>*</w:t>
            </w:r>
          </w:p>
        </w:tc>
      </w:tr>
      <w:tr w:rsidR="001E5C5E" w14:paraId="07E887E5" w14:textId="77777777" w:rsidTr="00EA379F">
        <w:tc>
          <w:tcPr>
            <w:tcW w:w="2023" w:type="dxa"/>
            <w:tcBorders>
              <w:bottom w:val="single" w:sz="4" w:space="0" w:color="000000"/>
              <w:right w:val="single" w:sz="4" w:space="0" w:color="7F7F7F"/>
            </w:tcBorders>
            <w:vAlign w:val="center"/>
          </w:tcPr>
          <w:p w14:paraId="05D024CF" w14:textId="77777777" w:rsidR="001E5C5E" w:rsidRPr="00052D96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proofErr w:type="gramStart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.*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Visual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 w14:paraId="1D20DF1C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57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  <w:vAlign w:val="center"/>
          </w:tcPr>
          <w:p w14:paraId="111BFAB5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 w14:paraId="796DBACE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  <w:vAlign w:val="center"/>
          </w:tcPr>
          <w:p w14:paraId="01A474DD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.7</w:t>
            </w:r>
          </w:p>
        </w:tc>
        <w:tc>
          <w:tcPr>
            <w:tcW w:w="1487" w:type="dxa"/>
            <w:gridSpan w:val="2"/>
            <w:tcBorders>
              <w:bottom w:val="single" w:sz="4" w:space="0" w:color="000000"/>
            </w:tcBorders>
            <w:vAlign w:val="center"/>
          </w:tcPr>
          <w:p w14:paraId="1D23F7DD" w14:textId="77777777" w:rsidR="001E5C5E" w:rsidRPr="004337D1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0</w:t>
            </w:r>
            <w:r>
              <w:rPr>
                <w:rFonts w:asciiTheme="majorHAnsi" w:hAnsiTheme="majorHAnsi" w:cstheme="majorHAnsi"/>
                <w:lang w:val="en-GB" w:eastAsia="en-GB"/>
              </w:rPr>
              <w:t>07</w:t>
            </w:r>
            <w:r w:rsidRPr="004337D1">
              <w:rPr>
                <w:rFonts w:asciiTheme="majorHAnsi" w:hAnsiTheme="majorHAnsi" w:cstheme="majorHAnsi"/>
                <w:lang w:val="en-GB" w:eastAsia="en-GB"/>
              </w:rPr>
              <w:t>*</w:t>
            </w:r>
          </w:p>
        </w:tc>
      </w:tr>
      <w:tr w:rsidR="001E5C5E" w14:paraId="11AC623D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7EB21A6A" w14:textId="77777777" w:rsidR="001E5C5E" w:rsidRPr="004C01BE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1E5C5E" w14:paraId="213D81BE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1D41747C" w14:textId="77777777" w:rsidR="001E5C5E" w:rsidRPr="004C01BE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731E86F8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752CD4B2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53E8B390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1E5C5E" w14:paraId="4FE7F664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4FA7151D" w14:textId="77777777" w:rsidR="001E5C5E" w:rsidRPr="004C01BE" w:rsidRDefault="001E5C5E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57E1D120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0D209F6E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6</w:t>
            </w:r>
          </w:p>
        </w:tc>
        <w:tc>
          <w:tcPr>
            <w:tcW w:w="2024" w:type="dxa"/>
            <w:gridSpan w:val="2"/>
            <w:vAlign w:val="center"/>
          </w:tcPr>
          <w:p w14:paraId="3790FA88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1E5C5E" w14:paraId="7EE6C5DC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10E44302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FEB4DB0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11027FD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88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3DAE097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1E5C5E" w14:paraId="2F6178C9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76419449" w14:textId="77777777" w:rsidR="001E5C5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4CE2AF07" w14:textId="77777777" w:rsidR="001E5C5E" w:rsidRPr="004C01BE" w:rsidRDefault="001E5C5E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3D5D0490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5E"/>
    <w:rsid w:val="001E5C5E"/>
    <w:rsid w:val="005820AD"/>
    <w:rsid w:val="005D40D4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5D52E5"/>
  <w15:chartTrackingRefBased/>
  <w15:docId w15:val="{9C1582BB-9513-4693-AB69-B176DBCF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C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2:00Z</dcterms:created>
  <dcterms:modified xsi:type="dcterms:W3CDTF">2022-09-02T13:23:00Z</dcterms:modified>
</cp:coreProperties>
</file>